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62842" w14:textId="0D54F238" w:rsidR="00DC790E" w:rsidRPr="00D52307" w:rsidRDefault="00B668DA" w:rsidP="004A0D49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>
        <w:rPr>
          <w:rFonts w:ascii="Arial" w:eastAsia="굴림" w:hAnsi="Arial" w:cs="Arial"/>
          <w:b/>
          <w:szCs w:val="20"/>
          <w:shd w:val="clear" w:color="auto" w:fill="FFFFFF" w:themeFill="background1"/>
        </w:rPr>
        <w:t>S</w:t>
      </w:r>
      <w:r w:rsidRPr="00D52307">
        <w:rPr>
          <w:rFonts w:ascii="Arial" w:eastAsia="굴림" w:hAnsi="Arial" w:cs="Arial"/>
          <w:b/>
          <w:szCs w:val="20"/>
          <w:shd w:val="clear" w:color="auto" w:fill="FFFFFF" w:themeFill="background1"/>
        </w:rPr>
        <w:t>upplementary T</w:t>
      </w:r>
      <w:r w:rsidR="00DC790E" w:rsidRPr="00D52307">
        <w:rPr>
          <w:rFonts w:ascii="Arial" w:eastAsia="굴림" w:hAnsi="Arial" w:cs="Arial"/>
          <w:b/>
          <w:szCs w:val="20"/>
          <w:shd w:val="clear" w:color="auto" w:fill="FFFFFF" w:themeFill="background1"/>
        </w:rPr>
        <w:t>able 3</w:t>
      </w:r>
      <w:r w:rsidR="00DC790E" w:rsidRPr="00D52307">
        <w:rPr>
          <w:rFonts w:ascii="Arial" w:eastAsia="굴림" w:hAnsi="Arial" w:cs="Arial" w:hint="eastAsia"/>
          <w:b/>
          <w:szCs w:val="20"/>
          <w:shd w:val="clear" w:color="auto" w:fill="FFFFFF" w:themeFill="background1"/>
        </w:rPr>
        <w:t>.</w:t>
      </w:r>
      <w:r w:rsidR="00DC790E" w:rsidRPr="00D52307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4A0D49" w:rsidRPr="00D52307">
        <w:rPr>
          <w:rFonts w:ascii="Arial" w:eastAsia="굴림" w:hAnsi="Arial" w:cs="Arial"/>
          <w:szCs w:val="20"/>
          <w:shd w:val="clear" w:color="auto" w:fill="FFFFFF" w:themeFill="background1"/>
        </w:rPr>
        <w:t xml:space="preserve">Risk factors for significant fibrosis (≥2.97 kPa of LSM in MRE) </w:t>
      </w:r>
      <w:r w:rsidR="004A0D49" w:rsidRPr="00D52307">
        <w:rPr>
          <w:rFonts w:ascii="Arial" w:eastAsia="굴림" w:hAnsi="Arial" w:cs="Arial" w:hint="eastAsia"/>
          <w:szCs w:val="20"/>
          <w:shd w:val="clear" w:color="auto" w:fill="FFFFFF" w:themeFill="background1"/>
        </w:rPr>
        <w:t>in subjects with no liver disease (n</w:t>
      </w:r>
      <w:r w:rsidR="004A0D49" w:rsidRPr="00D52307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4A0D49" w:rsidRPr="00D52307">
        <w:rPr>
          <w:rFonts w:ascii="Arial" w:eastAsia="굴림" w:hAnsi="Arial" w:cs="Arial" w:hint="eastAsia"/>
          <w:szCs w:val="20"/>
          <w:shd w:val="clear" w:color="auto" w:fill="FFFFFF" w:themeFill="background1"/>
        </w:rPr>
        <w:t>=</w:t>
      </w:r>
      <w:r w:rsidR="004A0D49" w:rsidRPr="00D52307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4A0D49" w:rsidRPr="00D52307">
        <w:rPr>
          <w:rFonts w:ascii="Arial" w:eastAsia="굴림" w:hAnsi="Arial" w:cs="Arial" w:hint="eastAsia"/>
          <w:szCs w:val="20"/>
          <w:shd w:val="clear" w:color="auto" w:fill="FFFFFF" w:themeFill="background1"/>
        </w:rPr>
        <w:t>655)</w:t>
      </w:r>
    </w:p>
    <w:tbl>
      <w:tblPr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35"/>
        <w:gridCol w:w="992"/>
        <w:gridCol w:w="1701"/>
        <w:gridCol w:w="992"/>
      </w:tblGrid>
      <w:tr w:rsidR="00D52307" w:rsidRPr="00D52307" w14:paraId="76432915" w14:textId="77777777" w:rsidTr="00277C24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07877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A32B1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Univariable OR</w:t>
            </w:r>
          </w:p>
          <w:p w14:paraId="77577262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C21BE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777DF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Multivariable OR</w:t>
            </w:r>
          </w:p>
          <w:p w14:paraId="04FE9DFA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F2BE1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D52307" w:rsidRPr="00D52307" w14:paraId="75E5A5F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98BFC60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Age </w:t>
            </w:r>
            <w:bookmarkStart w:id="0" w:name="_GoBack"/>
            <w:bookmarkEnd w:id="0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A5D9829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339F4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33669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B1BC9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4390B5A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61DCF0E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50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09CEE2E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A26FD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68E4E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E0A5F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0A980359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195AB06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50 year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5CED97A" w14:textId="321F16E0" w:rsidR="004A0D49" w:rsidRPr="00D52307" w:rsidRDefault="005F4135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4.07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Pr="00D52307">
              <w:rPr>
                <w:rFonts w:ascii="Arial" w:hAnsi="Arial" w:cs="Arial"/>
                <w:sz w:val="18"/>
                <w:szCs w:val="18"/>
              </w:rPr>
              <w:t>3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18.33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9DE0E" w14:textId="273A8036" w:rsidR="004A0D49" w:rsidRPr="00D52307" w:rsidRDefault="004A0D49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</w:t>
            </w:r>
            <w:r w:rsidR="005F4135" w:rsidRPr="00D52307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8BCE4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834FC5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105E755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C52B74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B20A482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3DEE0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9A1471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ED717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67381881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2C91979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7E302A2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8EC39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B2BB7" w14:textId="51B1821A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8B944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3DF3DC1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E10EC8B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A4F8EFA" w14:textId="6A382420" w:rsidR="004A0D49" w:rsidRPr="00D52307" w:rsidRDefault="005F4135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3.05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68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13.75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CD7AC" w14:textId="74BBA329" w:rsidR="004A0D49" w:rsidRPr="00D52307" w:rsidRDefault="004A0D49" w:rsidP="005F413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</w:t>
            </w:r>
            <w:r w:rsidR="005F4135" w:rsidRPr="00D52307"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ACCEE" w14:textId="4ABB37CB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4B295" w14:textId="328F9E5E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1D69E809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F4F2FA7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BMI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BE3F695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76E98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AAD75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D6575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1358EFF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2F77365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&lt;</w:t>
            </w:r>
            <w:r w:rsidRPr="00D52307">
              <w:rPr>
                <w:rFonts w:ascii="Arial" w:hAnsi="Arial" w:cs="Arial"/>
                <w:sz w:val="18"/>
                <w:szCs w:val="18"/>
              </w:rPr>
              <w:t>25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 xml:space="preserve"> kg/m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A12A029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7471F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05544" w14:textId="0B583C35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3E5DA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6F6B0EA6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EBBAC52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25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 xml:space="preserve"> kg/m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0CE9DE8" w14:textId="000CEA93" w:rsidR="004A0D49" w:rsidRPr="00D52307" w:rsidRDefault="00AE65E0" w:rsidP="00AE65E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44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14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1.32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C9822" w14:textId="5F798068" w:rsidR="004A0D49" w:rsidRPr="00D52307" w:rsidRDefault="004A0D49" w:rsidP="00AE65E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</w:t>
            </w:r>
            <w:r w:rsidR="00AE65E0" w:rsidRPr="00D52307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53BCD" w14:textId="50A23DFA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3ED14" w14:textId="530A63C4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26FC7C4D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AA2AB1A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A</w:t>
            </w:r>
            <w:r w:rsidRPr="00D52307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D52307">
              <w:rPr>
                <w:rFonts w:ascii="Arial" w:hAnsi="Arial" w:cs="Arial"/>
                <w:sz w:val="18"/>
                <w:szCs w:val="18"/>
              </w:rPr>
              <w:t xml:space="preserve">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D8AD7FE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CF30F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53A61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D49FF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09168D44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F396672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81C0067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832D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3C151" w14:textId="0F42AE6D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C1E62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5DEDBAA9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1362053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482F9F3" w14:textId="52C9FEF2" w:rsidR="001B7387" w:rsidRPr="00D52307" w:rsidRDefault="007A013B" w:rsidP="007A013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2.66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33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21.47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BCB66" w14:textId="537892CA" w:rsidR="001B7387" w:rsidRPr="00D52307" w:rsidRDefault="007A013B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6E604" w14:textId="4DC7F64C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2F8C0" w14:textId="0C2A4C90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75D0BF4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91DF634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AL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D7B2B7E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04B54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6A517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83973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6B50B1B8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447D499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2B3D384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631F1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6ACDD" w14:textId="7B308F9C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26A9B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65847988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1BED1E3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4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086B69F" w14:textId="2D88B69F" w:rsidR="004A0D49" w:rsidRPr="00D52307" w:rsidRDefault="001E17EB" w:rsidP="001E17E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2.98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37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24.12</w:t>
            </w:r>
            <w:r w:rsidR="004A0D49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8E4B4" w14:textId="638F10D5" w:rsidR="004A0D49" w:rsidRPr="00D52307" w:rsidRDefault="001E17EB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A994A" w14:textId="2164099B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7AC29" w14:textId="1102542D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1BDBC223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637520A" w14:textId="77777777" w:rsidR="004A0D49" w:rsidRPr="00D52307" w:rsidRDefault="004A0D49" w:rsidP="00277C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GG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353183C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57E08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0B047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7768C" w14:textId="77777777" w:rsidR="004A0D49" w:rsidRPr="00D52307" w:rsidRDefault="004A0D49" w:rsidP="00277C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7B75F53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8B3740F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6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77837E4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51ADD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48600" w14:textId="5FDC29E3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56F30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735A6F5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0D0D9A7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60 U/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73AC817" w14:textId="17BBFF8D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4.63 (1.40-15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AEDD4" w14:textId="2BE367DB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29ED4" w14:textId="4E46AE49" w:rsidR="00063DCB" w:rsidRPr="00D52307" w:rsidRDefault="00063DCB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3.</w:t>
            </w:r>
            <w:r w:rsidR="00F20F6F" w:rsidRPr="00D52307">
              <w:rPr>
                <w:rFonts w:ascii="Arial" w:hAnsi="Arial" w:cs="Arial"/>
                <w:sz w:val="18"/>
                <w:szCs w:val="18"/>
              </w:rPr>
              <w:t>37</w:t>
            </w:r>
            <w:r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20F6F" w:rsidRPr="00D52307">
              <w:rPr>
                <w:rFonts w:ascii="Arial" w:hAnsi="Arial" w:cs="Arial"/>
                <w:sz w:val="18"/>
                <w:szCs w:val="18"/>
              </w:rPr>
              <w:t>0.90</w:t>
            </w:r>
            <w:r w:rsidRPr="00D52307">
              <w:rPr>
                <w:rFonts w:ascii="Arial" w:hAnsi="Arial" w:cs="Arial"/>
                <w:sz w:val="18"/>
                <w:szCs w:val="18"/>
              </w:rPr>
              <w:t>-12.</w:t>
            </w:r>
            <w:r w:rsidR="00F20F6F" w:rsidRPr="00D52307">
              <w:rPr>
                <w:rFonts w:ascii="Arial" w:hAnsi="Arial" w:cs="Arial"/>
                <w:sz w:val="18"/>
                <w:szCs w:val="18"/>
              </w:rPr>
              <w:t>62</w:t>
            </w:r>
            <w:r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4096C" w14:textId="3D232904" w:rsidR="00063DCB" w:rsidRPr="00D52307" w:rsidRDefault="00063DCB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0</w:t>
            </w:r>
            <w:r w:rsidR="00F20F6F" w:rsidRPr="00D5230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D52307" w:rsidRPr="00D52307" w14:paraId="3B8A310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F6E473A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F</w:t>
            </w:r>
            <w:r w:rsidRPr="00D52307">
              <w:rPr>
                <w:rFonts w:ascii="Arial" w:hAnsi="Arial" w:cs="Arial"/>
                <w:sz w:val="18"/>
                <w:szCs w:val="18"/>
              </w:rPr>
              <w:t>erriti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4AF6830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CFDD7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2D316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8AC63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2E280DF5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F888675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300 ng/m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39AFBF6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0F4D2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CD7DB" w14:textId="5C95FE5F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1D5E8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1E2BC0DC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1AC4054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300 ng/m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82CA590" w14:textId="4A5CC0A2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.78 (0.49-6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8775A" w14:textId="0687B684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7A311" w14:textId="6E59827F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7A82E" w14:textId="014C7CB9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977086C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297C0C0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Platelet count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2CA6583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50B50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FC2CC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0E892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6CF9FBD9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68AF9D6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 &gt;160 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x10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/mm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C9F8871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24114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75091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6A9C46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0F5BD1F0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D3FAC8B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2307">
              <w:rPr>
                <w:rFonts w:ascii="Arial" w:eastAsia="맑은 고딕" w:hAnsi="Arial" w:cs="Arial"/>
                <w:sz w:val="18"/>
                <w:szCs w:val="18"/>
              </w:rPr>
              <w:t>≤</w:t>
            </w:r>
            <w:r w:rsidRPr="00D52307">
              <w:rPr>
                <w:rFonts w:ascii="Arial" w:hAnsi="Arial" w:cs="Arial"/>
                <w:sz w:val="18"/>
                <w:szCs w:val="18"/>
              </w:rPr>
              <w:t xml:space="preserve">160 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x10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</w:rPr>
              <w:t>/mm</w:t>
            </w:r>
            <w:r w:rsidRPr="00D52307">
              <w:rPr>
                <w:rFonts w:ascii="Arial" w:eastAsia="굴림" w:hAnsi="Arial" w:cs="Arial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ECB1BF4" w14:textId="54810D03" w:rsidR="001B7387" w:rsidRPr="00D52307" w:rsidRDefault="00125291" w:rsidP="001252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4.28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 xml:space="preserve"> (4.45-</w:t>
            </w:r>
            <w:r w:rsidRPr="00D52307">
              <w:rPr>
                <w:rFonts w:ascii="Arial" w:hAnsi="Arial" w:cs="Arial"/>
                <w:sz w:val="18"/>
                <w:szCs w:val="18"/>
              </w:rPr>
              <w:t>45.87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C0FBE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4DD65" w14:textId="3F97BD89" w:rsidR="001B7387" w:rsidRPr="00D52307" w:rsidRDefault="00F20F6F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23.10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6.23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85.70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E186D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52307" w:rsidRPr="00D52307" w14:paraId="470A9FBF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0918A7A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Total cholester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A7A3D30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A5698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8DE4F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5556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4CD60B15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D9F2CDD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2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E890941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4DCE7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B5F09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9C34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58C229FB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A7401C4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2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F748D93" w14:textId="0D9DE41C" w:rsidR="001B7387" w:rsidRPr="00D52307" w:rsidRDefault="001B7387" w:rsidP="001252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77</w:t>
            </w:r>
            <w:r w:rsidRPr="00D523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10</w:t>
            </w:r>
            <w:r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6.02</w:t>
            </w:r>
            <w:r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82449" w14:textId="7E009196" w:rsidR="001B7387" w:rsidRPr="00D52307" w:rsidRDefault="001B7387" w:rsidP="001252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4BCDD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0E5AE8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6A142F0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BD168C4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LDL cholester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BACE4DF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5054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8F69F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A0C94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56B36F0A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391BB5E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16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8CDD83E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DAD3A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B305C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B0C4C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297570D6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CB7ABA6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16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D40D10D" w14:textId="3245EB87" w:rsidR="001B7387" w:rsidRPr="00D52307" w:rsidRDefault="001B7387" w:rsidP="001252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82</w:t>
            </w:r>
            <w:r w:rsidRPr="00D5230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1</w:t>
            </w:r>
            <w:r w:rsidRPr="00D52307">
              <w:rPr>
                <w:rFonts w:ascii="Arial" w:hAnsi="Arial" w:cs="Arial"/>
                <w:sz w:val="18"/>
                <w:szCs w:val="18"/>
              </w:rPr>
              <w:t>8-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3.72</w:t>
            </w:r>
            <w:r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0C014" w14:textId="4AC95A8C" w:rsidR="001B7387" w:rsidRPr="00D52307" w:rsidRDefault="001B7387" w:rsidP="001252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</w:t>
            </w:r>
            <w:r w:rsidR="00125291" w:rsidRPr="00D52307">
              <w:rPr>
                <w:rFonts w:ascii="Arial" w:hAnsi="Arial" w:cs="Arial"/>
                <w:sz w:val="18"/>
                <w:szCs w:val="18"/>
              </w:rPr>
              <w:t>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5AFE2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94B2A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790F65BD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9768ED9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HDL cholestero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452CAC9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A6474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C6B1E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6217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594D8F06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EBEFFD1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gt;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068CE04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4482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175DC" w14:textId="2ABC6A2C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34367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3C458B09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F74B366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eastAsia="맑은 고딕" w:hAnsi="Arial" w:cs="Arial"/>
                <w:sz w:val="18"/>
                <w:szCs w:val="18"/>
              </w:rPr>
              <w:t>≤</w:t>
            </w:r>
            <w:r w:rsidRPr="00D52307">
              <w:rPr>
                <w:rFonts w:ascii="Arial" w:hAnsi="Arial" w:cs="Arial"/>
                <w:sz w:val="18"/>
                <w:szCs w:val="18"/>
              </w:rPr>
              <w:t>4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B12F7D8" w14:textId="1B6B4418" w:rsidR="001B7387" w:rsidRPr="00D52307" w:rsidRDefault="00125291" w:rsidP="0012529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.10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14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8.5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ADE40" w14:textId="44C5BA46" w:rsidR="001B7387" w:rsidRPr="00D52307" w:rsidRDefault="00125291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D33B7" w14:textId="0DCCEA06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5ADB3" w14:textId="1941D674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1A988F59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2F3BE65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Triglycerid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BDC18A2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9E6ED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CF77B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ED405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D52307" w:rsidRPr="00D52307" w14:paraId="389F9027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9C00067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&lt;20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5DC5CAB" w14:textId="4EAD1324" w:rsidR="001B7387" w:rsidRPr="00D52307" w:rsidRDefault="006F15D3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BB926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AED61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15E68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33AFC93D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C69EFDF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≥200 mg/dL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72437B1" w14:textId="29154B76" w:rsidR="001B7387" w:rsidRPr="00D52307" w:rsidRDefault="006F15D3" w:rsidP="006F15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Non-applic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980E7" w14:textId="3875979F" w:rsidR="001B7387" w:rsidRPr="00D52307" w:rsidRDefault="001B7387" w:rsidP="006F15D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30493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3292E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16E8DE87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9C808D7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A081E97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A2B58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DBA6A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560A1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33218669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EAD9304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3EE0693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F14A3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785E2" w14:textId="0E80FFC5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812AF" w14:textId="77777777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2031182E" w14:textId="77777777" w:rsidTr="008A7852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82E44E2" w14:textId="77777777" w:rsidR="001B7387" w:rsidRPr="00D52307" w:rsidRDefault="001B7387" w:rsidP="008A785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2156AAC" w14:textId="1547E428" w:rsidR="001B7387" w:rsidRPr="00D52307" w:rsidRDefault="00695061" w:rsidP="0069506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.42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39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-5</w:t>
            </w:r>
            <w:r w:rsidRPr="00D52307">
              <w:rPr>
                <w:rFonts w:ascii="Arial" w:hAnsi="Arial" w:cs="Arial"/>
                <w:sz w:val="18"/>
                <w:szCs w:val="18"/>
              </w:rPr>
              <w:t>.25</w:t>
            </w:r>
            <w:r w:rsidR="001B7387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9F06B" w14:textId="7BE6B617" w:rsidR="001B7387" w:rsidRPr="00D52307" w:rsidRDefault="00695061" w:rsidP="008A785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0.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931F5" w14:textId="1F3DF9F9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E4BDB" w14:textId="05E0E1AA" w:rsidR="001B7387" w:rsidRPr="00D52307" w:rsidRDefault="001B7387" w:rsidP="008A7852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2883F04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F926ABA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Use of lipid lowering agent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F151AE3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574F1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432C5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C74A7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04086F3E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8A5A3D0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58A6277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04B65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892533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5089F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51B87534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2A048D5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A16ECC4" w14:textId="1F847C40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95 (1.22-7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60FCC" w14:textId="5453294B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8AA81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1BC7A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194588A4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C752069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Metabolic syndrom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46931CA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7DD75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7D1DC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A9E3E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137CD7C7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B97C66F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8A45569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D62C1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25623" w14:textId="22B4EECB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F5640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E05EB2D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76EB0F4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C875B4E" w14:textId="14930FB6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.18 (0.15-9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690EE" w14:textId="0F7BAA7D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2F33E" w14:textId="47B6AB04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A8A3B" w14:textId="12399FDD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1195AB6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3F71D7E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Glucose tole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A335F96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6DE27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53DC8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003A9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trike/>
                <w:sz w:val="18"/>
                <w:szCs w:val="18"/>
              </w:rPr>
            </w:pPr>
          </w:p>
        </w:tc>
      </w:tr>
      <w:tr w:rsidR="00D52307" w:rsidRPr="00D52307" w14:paraId="0E38A098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B9DCAD" w14:textId="77777777" w:rsidR="00063DCB" w:rsidRPr="00D52307" w:rsidRDefault="00063DCB" w:rsidP="00063DC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52307">
              <w:rPr>
                <w:rFonts w:ascii="Arial" w:hAnsi="Arial" w:cs="Arial"/>
                <w:sz w:val="18"/>
                <w:szCs w:val="18"/>
              </w:rPr>
              <w:t>No glucose intoleranc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953832E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C6D9A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58A61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A987C" w14:textId="77777777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52307" w:rsidRPr="00D52307" w14:paraId="4C169762" w14:textId="77777777" w:rsidTr="00277C2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D75AF00" w14:textId="77777777" w:rsidR="00063DCB" w:rsidRPr="00D52307" w:rsidRDefault="00063DCB" w:rsidP="00063DCB">
            <w:pPr>
              <w:spacing w:after="0" w:line="24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Prediabet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6D4B" w14:textId="0010E8C3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6"/>
              </w:rPr>
              <w:t>2.24 (</w:t>
            </w:r>
            <w:r w:rsidRPr="00D52307">
              <w:rPr>
                <w:rFonts w:ascii="Arial" w:hAnsi="Arial" w:cs="Arial" w:hint="eastAsia"/>
                <w:sz w:val="18"/>
                <w:szCs w:val="16"/>
              </w:rPr>
              <w:t>0</w:t>
            </w:r>
            <w:r w:rsidRPr="00D52307">
              <w:rPr>
                <w:rFonts w:ascii="Arial" w:hAnsi="Arial" w:cs="Arial"/>
                <w:sz w:val="18"/>
                <w:szCs w:val="16"/>
              </w:rPr>
              <w:t>.65-7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84FF" w14:textId="1FB53B5F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6"/>
              </w:rPr>
              <w:t>0.</w:t>
            </w:r>
            <w:r w:rsidRPr="00D52307">
              <w:rPr>
                <w:rFonts w:ascii="Arial" w:hAnsi="Arial" w:cs="Arial"/>
                <w:sz w:val="18"/>
                <w:szCs w:val="16"/>
              </w:rPr>
              <w:t>2</w:t>
            </w:r>
            <w:r w:rsidRPr="00D52307">
              <w:rPr>
                <w:rFonts w:ascii="Arial" w:hAnsi="Arial" w:cs="Arial" w:hint="eastAsia"/>
                <w:sz w:val="18"/>
                <w:szCs w:val="16"/>
              </w:rPr>
              <w:t>0</w:t>
            </w:r>
            <w:r w:rsidRPr="00D52307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33806" w14:textId="63D260C6" w:rsidR="00063DCB" w:rsidRPr="00D52307" w:rsidRDefault="00F20F6F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2.65</w:t>
            </w:r>
            <w:r w:rsidR="00063DCB" w:rsidRPr="00D52307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0.71</w:t>
            </w:r>
            <w:r w:rsidR="00063DCB" w:rsidRPr="00D52307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9.93</w:t>
            </w:r>
            <w:r w:rsidR="00063DCB" w:rsidRPr="00D52307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93517" w14:textId="5FD9458D" w:rsidR="00063DCB" w:rsidRPr="00D52307" w:rsidRDefault="00063DCB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F20F6F" w:rsidRPr="00D52307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</w:tr>
      <w:tr w:rsidR="00D52307" w:rsidRPr="00D52307" w14:paraId="4B25CA0A" w14:textId="77777777" w:rsidTr="00277C24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A7753" w14:textId="77777777" w:rsidR="00063DCB" w:rsidRPr="00D52307" w:rsidRDefault="00063DCB" w:rsidP="00063DCB">
            <w:pPr>
              <w:spacing w:after="0" w:line="24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07422" w14:textId="69980AAF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6"/>
              </w:rPr>
              <w:t>9.21</w:t>
            </w:r>
            <w:r w:rsidRPr="00D52307">
              <w:rPr>
                <w:rFonts w:ascii="Arial" w:hAnsi="Arial" w:cs="Arial" w:hint="eastAsia"/>
                <w:sz w:val="18"/>
                <w:szCs w:val="16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6"/>
              </w:rPr>
              <w:t>1.9</w:t>
            </w:r>
            <w:r w:rsidRPr="00D52307">
              <w:rPr>
                <w:rFonts w:ascii="Arial" w:hAnsi="Arial" w:cs="Arial" w:hint="eastAsia"/>
                <w:sz w:val="18"/>
                <w:szCs w:val="16"/>
              </w:rPr>
              <w:t>6-</w:t>
            </w:r>
            <w:r w:rsidRPr="00D52307">
              <w:rPr>
                <w:rFonts w:ascii="Arial" w:hAnsi="Arial" w:cs="Arial"/>
                <w:sz w:val="18"/>
                <w:szCs w:val="16"/>
              </w:rPr>
              <w:t>43.23</w:t>
            </w:r>
            <w:r w:rsidRPr="00D52307">
              <w:rPr>
                <w:rFonts w:ascii="Arial" w:hAnsi="Arial" w:cs="Arial" w:hint="eastAsia"/>
                <w:sz w:val="18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4130B" w14:textId="04B30BCF" w:rsidR="00063DCB" w:rsidRPr="00D52307" w:rsidRDefault="00063DCB" w:rsidP="00063DC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 w:hint="eastAsia"/>
                <w:sz w:val="18"/>
                <w:szCs w:val="16"/>
              </w:rPr>
              <w:t>0.00</w:t>
            </w:r>
            <w:r w:rsidRPr="00D52307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B6CE7" w14:textId="7033C410" w:rsidR="00063DCB" w:rsidRPr="00D52307" w:rsidRDefault="00F20F6F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14.67</w:t>
            </w:r>
            <w:r w:rsidR="00063DCB" w:rsidRPr="00D5230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52307">
              <w:rPr>
                <w:rFonts w:ascii="Arial" w:hAnsi="Arial" w:cs="Arial"/>
                <w:sz w:val="18"/>
                <w:szCs w:val="18"/>
              </w:rPr>
              <w:t>2.56</w:t>
            </w:r>
            <w:r w:rsidR="00063DCB" w:rsidRPr="00D52307">
              <w:rPr>
                <w:rFonts w:ascii="Arial" w:hAnsi="Arial" w:cs="Arial"/>
                <w:sz w:val="18"/>
                <w:szCs w:val="18"/>
              </w:rPr>
              <w:t>-</w:t>
            </w:r>
            <w:r w:rsidRPr="00D52307">
              <w:rPr>
                <w:rFonts w:ascii="Arial" w:hAnsi="Arial" w:cs="Arial"/>
                <w:sz w:val="18"/>
                <w:szCs w:val="18"/>
              </w:rPr>
              <w:t>84.05</w:t>
            </w:r>
            <w:r w:rsidR="00063DCB" w:rsidRPr="00D5230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DC6F1" w14:textId="2458903A" w:rsidR="00063DCB" w:rsidRPr="00D52307" w:rsidRDefault="00063DCB" w:rsidP="00F20F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2307">
              <w:rPr>
                <w:rFonts w:ascii="Arial" w:hAnsi="Arial" w:cs="Arial"/>
                <w:sz w:val="18"/>
                <w:szCs w:val="18"/>
              </w:rPr>
              <w:t>0.0</w:t>
            </w:r>
            <w:r w:rsidR="00F20F6F" w:rsidRPr="00D52307">
              <w:rPr>
                <w:rFonts w:ascii="Arial" w:hAnsi="Arial" w:cs="Arial"/>
                <w:sz w:val="18"/>
                <w:szCs w:val="18"/>
              </w:rPr>
              <w:t>03</w:t>
            </w:r>
          </w:p>
        </w:tc>
      </w:tr>
    </w:tbl>
    <w:p w14:paraId="3342B125" w14:textId="4A1AEC82" w:rsidR="00894E5D" w:rsidRPr="00D52307" w:rsidRDefault="004A0D49" w:rsidP="000E1A89">
      <w:pPr>
        <w:spacing w:after="0"/>
      </w:pPr>
      <w:r w:rsidRPr="00D52307">
        <w:rPr>
          <w:rFonts w:ascii="Arial" w:eastAsia="굴림" w:hAnsi="Arial" w:cs="Arial"/>
          <w:sz w:val="18"/>
          <w:szCs w:val="20"/>
          <w:shd w:val="clear" w:color="auto" w:fill="FFFFFF" w:themeFill="background1"/>
        </w:rPr>
        <w:t>*Abbreviations: kPa, kilopascal, LSM, liver stiffness measurement; MRE, magnetic resonance elastography; OR, odds ratio; CI, confidence interval; BMI, body mass index; M, male; F, female; HDL, high-density lipoprotein; AST, aspartate aminotransferase; ALT, alanine aminotransferase; GGT, gamma-glutamyl transferase; HBV, hepatitis B virus; HCV, hepatitis C virus.</w:t>
      </w:r>
    </w:p>
    <w:sectPr w:rsidR="00894E5D" w:rsidRPr="00D52307" w:rsidSect="004A0D4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6D4EA" w16cex:dateUtc="2021-09-23T01:26:00Z"/>
  <w16cex:commentExtensible w16cex:durableId="24F6D5DF" w16cex:dateUtc="2021-09-23T01:30:00Z"/>
  <w16cex:commentExtensible w16cex:durableId="24F6D5C3" w16cex:dateUtc="2021-09-23T01:30:00Z"/>
  <w16cex:commentExtensible w16cex:durableId="24F6C81A" w16cex:dateUtc="2021-09-23T00:32:00Z"/>
  <w16cex:commentExtensible w16cex:durableId="24F6D58D" w16cex:dateUtc="2021-09-23T01:29:00Z"/>
  <w16cex:commentExtensible w16cex:durableId="24F6D379" w16cex:dateUtc="2021-09-23T01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F81572" w16cid:durableId="24F6C7AD"/>
  <w16cid:commentId w16cid:paraId="597E2C93" w16cid:durableId="24F6D4EA"/>
  <w16cid:commentId w16cid:paraId="5E2F7903" w16cid:durableId="24F6C7AE"/>
  <w16cid:commentId w16cid:paraId="0487578B" w16cid:durableId="24F6D5DF"/>
  <w16cid:commentId w16cid:paraId="33E64CE2" w16cid:durableId="24F6C7AF"/>
  <w16cid:commentId w16cid:paraId="78CACD5D" w16cid:durableId="24F6D5C3"/>
  <w16cid:commentId w16cid:paraId="0CDECEC7" w16cid:durableId="24F6C7B0"/>
  <w16cid:commentId w16cid:paraId="46264321" w16cid:durableId="24F6C81A"/>
  <w16cid:commentId w16cid:paraId="574A9BBF" w16cid:durableId="24F6C7B1"/>
  <w16cid:commentId w16cid:paraId="2BB3C7EE" w16cid:durableId="24F6D58D"/>
  <w16cid:commentId w16cid:paraId="28A25FAF" w16cid:durableId="24F6D37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619BC" w14:textId="77777777" w:rsidR="00F3507A" w:rsidRDefault="00F3507A">
      <w:pPr>
        <w:spacing w:after="0" w:line="240" w:lineRule="auto"/>
      </w:pPr>
      <w:r>
        <w:separator/>
      </w:r>
    </w:p>
  </w:endnote>
  <w:endnote w:type="continuationSeparator" w:id="0">
    <w:p w14:paraId="09F11419" w14:textId="77777777" w:rsidR="00F3507A" w:rsidRDefault="00F35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7708860"/>
      <w:docPartObj>
        <w:docPartGallery w:val="Page Numbers (Bottom of Page)"/>
        <w:docPartUnique/>
      </w:docPartObj>
    </w:sdtPr>
    <w:sdtEndPr/>
    <w:sdtContent>
      <w:p w14:paraId="589F4CC7" w14:textId="720DFB70" w:rsidR="006D1122" w:rsidRDefault="006D112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2307" w:rsidRPr="00D5230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2515278" w14:textId="77777777" w:rsidR="006D1122" w:rsidRDefault="006D11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22AA31" w14:textId="77777777" w:rsidR="00F3507A" w:rsidRDefault="00F3507A">
      <w:pPr>
        <w:spacing w:after="0" w:line="240" w:lineRule="auto"/>
      </w:pPr>
      <w:r>
        <w:separator/>
      </w:r>
    </w:p>
  </w:footnote>
  <w:footnote w:type="continuationSeparator" w:id="0">
    <w:p w14:paraId="4D5E190E" w14:textId="77777777" w:rsidR="00F3507A" w:rsidRDefault="00F35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95B93"/>
    <w:multiLevelType w:val="hybridMultilevel"/>
    <w:tmpl w:val="B91CFF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10D6A89"/>
    <w:multiLevelType w:val="hybridMultilevel"/>
    <w:tmpl w:val="B112B3D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C5439BE"/>
    <w:multiLevelType w:val="hybridMultilevel"/>
    <w:tmpl w:val="D886435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D8D79FB"/>
    <w:multiLevelType w:val="hybridMultilevel"/>
    <w:tmpl w:val="A87044A8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tw9adee50eee5rrtpa52k009fpf9stp0d&quot;&gt;MRE_prediabe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554388"/>
    <w:rsid w:val="000110DB"/>
    <w:rsid w:val="00014D95"/>
    <w:rsid w:val="0002013C"/>
    <w:rsid w:val="00030A27"/>
    <w:rsid w:val="00037E97"/>
    <w:rsid w:val="00046713"/>
    <w:rsid w:val="00047E8A"/>
    <w:rsid w:val="0005182B"/>
    <w:rsid w:val="00052926"/>
    <w:rsid w:val="00053557"/>
    <w:rsid w:val="00054C88"/>
    <w:rsid w:val="00063DCB"/>
    <w:rsid w:val="000663A3"/>
    <w:rsid w:val="00072586"/>
    <w:rsid w:val="000823DD"/>
    <w:rsid w:val="000931B0"/>
    <w:rsid w:val="00094DD2"/>
    <w:rsid w:val="000A6EC3"/>
    <w:rsid w:val="000B1004"/>
    <w:rsid w:val="000B42EB"/>
    <w:rsid w:val="000B6B43"/>
    <w:rsid w:val="000C1541"/>
    <w:rsid w:val="000C5611"/>
    <w:rsid w:val="000E00E3"/>
    <w:rsid w:val="000E1A03"/>
    <w:rsid w:val="000E1A89"/>
    <w:rsid w:val="000E7B92"/>
    <w:rsid w:val="000F1C33"/>
    <w:rsid w:val="000F220A"/>
    <w:rsid w:val="000F5616"/>
    <w:rsid w:val="001125DE"/>
    <w:rsid w:val="001128C2"/>
    <w:rsid w:val="00112AE5"/>
    <w:rsid w:val="001150AF"/>
    <w:rsid w:val="00120FB3"/>
    <w:rsid w:val="001215A9"/>
    <w:rsid w:val="00123FCE"/>
    <w:rsid w:val="00125291"/>
    <w:rsid w:val="00133181"/>
    <w:rsid w:val="001406FE"/>
    <w:rsid w:val="0014112B"/>
    <w:rsid w:val="00141C0C"/>
    <w:rsid w:val="001479AB"/>
    <w:rsid w:val="001515F9"/>
    <w:rsid w:val="00155A65"/>
    <w:rsid w:val="00165BCB"/>
    <w:rsid w:val="00167C23"/>
    <w:rsid w:val="00170E9D"/>
    <w:rsid w:val="00171BD3"/>
    <w:rsid w:val="0017776F"/>
    <w:rsid w:val="00181B85"/>
    <w:rsid w:val="00185F9A"/>
    <w:rsid w:val="00195126"/>
    <w:rsid w:val="00196CAD"/>
    <w:rsid w:val="001A07BC"/>
    <w:rsid w:val="001A1ECA"/>
    <w:rsid w:val="001B2F15"/>
    <w:rsid w:val="001B42F2"/>
    <w:rsid w:val="001B6E65"/>
    <w:rsid w:val="001B7387"/>
    <w:rsid w:val="001C5571"/>
    <w:rsid w:val="001C5D0B"/>
    <w:rsid w:val="001D1097"/>
    <w:rsid w:val="001D4434"/>
    <w:rsid w:val="001D79DC"/>
    <w:rsid w:val="001E17EB"/>
    <w:rsid w:val="001E17FA"/>
    <w:rsid w:val="001F04FE"/>
    <w:rsid w:val="001F576D"/>
    <w:rsid w:val="002227AD"/>
    <w:rsid w:val="00226267"/>
    <w:rsid w:val="00231320"/>
    <w:rsid w:val="0023426E"/>
    <w:rsid w:val="002350E8"/>
    <w:rsid w:val="002406C6"/>
    <w:rsid w:val="00240E7B"/>
    <w:rsid w:val="00241215"/>
    <w:rsid w:val="0025089B"/>
    <w:rsid w:val="00251222"/>
    <w:rsid w:val="00253F7A"/>
    <w:rsid w:val="0025595C"/>
    <w:rsid w:val="00257545"/>
    <w:rsid w:val="00257F38"/>
    <w:rsid w:val="002608AF"/>
    <w:rsid w:val="00262291"/>
    <w:rsid w:val="002748C6"/>
    <w:rsid w:val="00275615"/>
    <w:rsid w:val="002B3FB3"/>
    <w:rsid w:val="002C6DB5"/>
    <w:rsid w:val="002D0600"/>
    <w:rsid w:val="002D1041"/>
    <w:rsid w:val="002D6B10"/>
    <w:rsid w:val="002D6E2E"/>
    <w:rsid w:val="002E2B8B"/>
    <w:rsid w:val="002E3FCD"/>
    <w:rsid w:val="002F1082"/>
    <w:rsid w:val="002F3545"/>
    <w:rsid w:val="00305E95"/>
    <w:rsid w:val="00311A4C"/>
    <w:rsid w:val="00320649"/>
    <w:rsid w:val="00322C43"/>
    <w:rsid w:val="00331A2F"/>
    <w:rsid w:val="003520AA"/>
    <w:rsid w:val="003550C0"/>
    <w:rsid w:val="00355BF2"/>
    <w:rsid w:val="003577AE"/>
    <w:rsid w:val="00360EC7"/>
    <w:rsid w:val="00374BCE"/>
    <w:rsid w:val="003855AD"/>
    <w:rsid w:val="00392AB1"/>
    <w:rsid w:val="00396424"/>
    <w:rsid w:val="003A3BE3"/>
    <w:rsid w:val="003A5488"/>
    <w:rsid w:val="003B1A1A"/>
    <w:rsid w:val="003B3B03"/>
    <w:rsid w:val="003C4EDE"/>
    <w:rsid w:val="003D1CA5"/>
    <w:rsid w:val="003D432F"/>
    <w:rsid w:val="003E384B"/>
    <w:rsid w:val="003E3A35"/>
    <w:rsid w:val="003E7609"/>
    <w:rsid w:val="003F1376"/>
    <w:rsid w:val="003F2A44"/>
    <w:rsid w:val="003F4A6A"/>
    <w:rsid w:val="004066D3"/>
    <w:rsid w:val="00427266"/>
    <w:rsid w:val="0042753D"/>
    <w:rsid w:val="004338EC"/>
    <w:rsid w:val="004473D1"/>
    <w:rsid w:val="00456824"/>
    <w:rsid w:val="0046234F"/>
    <w:rsid w:val="00464204"/>
    <w:rsid w:val="00466B13"/>
    <w:rsid w:val="004677DD"/>
    <w:rsid w:val="00472ADA"/>
    <w:rsid w:val="00484F9A"/>
    <w:rsid w:val="00491EC4"/>
    <w:rsid w:val="00496A2B"/>
    <w:rsid w:val="004A0D49"/>
    <w:rsid w:val="004A0DC0"/>
    <w:rsid w:val="004A59AD"/>
    <w:rsid w:val="004C3793"/>
    <w:rsid w:val="004C416F"/>
    <w:rsid w:val="004C7EBE"/>
    <w:rsid w:val="004D25E9"/>
    <w:rsid w:val="004D7BF5"/>
    <w:rsid w:val="004F0AAC"/>
    <w:rsid w:val="004F0FD4"/>
    <w:rsid w:val="004F1C77"/>
    <w:rsid w:val="004F2C99"/>
    <w:rsid w:val="004F56ED"/>
    <w:rsid w:val="004F7564"/>
    <w:rsid w:val="004F768D"/>
    <w:rsid w:val="00503157"/>
    <w:rsid w:val="0050549B"/>
    <w:rsid w:val="0051092C"/>
    <w:rsid w:val="00511031"/>
    <w:rsid w:val="005120DD"/>
    <w:rsid w:val="00513BA5"/>
    <w:rsid w:val="00513F55"/>
    <w:rsid w:val="0051572F"/>
    <w:rsid w:val="005277DA"/>
    <w:rsid w:val="005303E4"/>
    <w:rsid w:val="00531C83"/>
    <w:rsid w:val="00540725"/>
    <w:rsid w:val="005419AF"/>
    <w:rsid w:val="005519B7"/>
    <w:rsid w:val="00554388"/>
    <w:rsid w:val="005564A7"/>
    <w:rsid w:val="0056184B"/>
    <w:rsid w:val="00563ACA"/>
    <w:rsid w:val="00567D71"/>
    <w:rsid w:val="00574C4E"/>
    <w:rsid w:val="00577BFB"/>
    <w:rsid w:val="0058013A"/>
    <w:rsid w:val="00582ED9"/>
    <w:rsid w:val="005969CB"/>
    <w:rsid w:val="005A778F"/>
    <w:rsid w:val="005B059D"/>
    <w:rsid w:val="005B2C1A"/>
    <w:rsid w:val="005C1C79"/>
    <w:rsid w:val="005C2DA9"/>
    <w:rsid w:val="005C464B"/>
    <w:rsid w:val="005C7131"/>
    <w:rsid w:val="005D189F"/>
    <w:rsid w:val="005D375E"/>
    <w:rsid w:val="005D4796"/>
    <w:rsid w:val="005D6489"/>
    <w:rsid w:val="005E1CB4"/>
    <w:rsid w:val="005E2036"/>
    <w:rsid w:val="005E5F20"/>
    <w:rsid w:val="005E75D6"/>
    <w:rsid w:val="005F25A5"/>
    <w:rsid w:val="005F4135"/>
    <w:rsid w:val="00602549"/>
    <w:rsid w:val="0060505B"/>
    <w:rsid w:val="00605195"/>
    <w:rsid w:val="0061529B"/>
    <w:rsid w:val="00622BFE"/>
    <w:rsid w:val="0064160A"/>
    <w:rsid w:val="0064375E"/>
    <w:rsid w:val="00645CDB"/>
    <w:rsid w:val="006466CD"/>
    <w:rsid w:val="00647D55"/>
    <w:rsid w:val="00666181"/>
    <w:rsid w:val="006773BF"/>
    <w:rsid w:val="00681E90"/>
    <w:rsid w:val="0068324F"/>
    <w:rsid w:val="0068344E"/>
    <w:rsid w:val="00684B5A"/>
    <w:rsid w:val="00686C0F"/>
    <w:rsid w:val="00694290"/>
    <w:rsid w:val="00694A79"/>
    <w:rsid w:val="00695061"/>
    <w:rsid w:val="006A0771"/>
    <w:rsid w:val="006A1EB3"/>
    <w:rsid w:val="006A3A07"/>
    <w:rsid w:val="006B6859"/>
    <w:rsid w:val="006C063C"/>
    <w:rsid w:val="006C4593"/>
    <w:rsid w:val="006D1122"/>
    <w:rsid w:val="006D64DB"/>
    <w:rsid w:val="006E4EF3"/>
    <w:rsid w:val="006E675D"/>
    <w:rsid w:val="006E731D"/>
    <w:rsid w:val="006F15D3"/>
    <w:rsid w:val="006F434C"/>
    <w:rsid w:val="007009FE"/>
    <w:rsid w:val="007065C4"/>
    <w:rsid w:val="00720E71"/>
    <w:rsid w:val="00720FC4"/>
    <w:rsid w:val="00735E2B"/>
    <w:rsid w:val="00737A76"/>
    <w:rsid w:val="00740380"/>
    <w:rsid w:val="0074346B"/>
    <w:rsid w:val="007436DF"/>
    <w:rsid w:val="0078606A"/>
    <w:rsid w:val="00794281"/>
    <w:rsid w:val="007A013B"/>
    <w:rsid w:val="007A04A9"/>
    <w:rsid w:val="007A32BD"/>
    <w:rsid w:val="007B3538"/>
    <w:rsid w:val="007B4675"/>
    <w:rsid w:val="007B671D"/>
    <w:rsid w:val="007C007C"/>
    <w:rsid w:val="007D3C3D"/>
    <w:rsid w:val="007E01C5"/>
    <w:rsid w:val="007E239F"/>
    <w:rsid w:val="007E5F14"/>
    <w:rsid w:val="00806270"/>
    <w:rsid w:val="0081770F"/>
    <w:rsid w:val="00821A2D"/>
    <w:rsid w:val="0083142E"/>
    <w:rsid w:val="008340F5"/>
    <w:rsid w:val="00835F62"/>
    <w:rsid w:val="00836BEE"/>
    <w:rsid w:val="008503C4"/>
    <w:rsid w:val="00861040"/>
    <w:rsid w:val="00861C26"/>
    <w:rsid w:val="00864511"/>
    <w:rsid w:val="0086629A"/>
    <w:rsid w:val="008779A4"/>
    <w:rsid w:val="00883FB1"/>
    <w:rsid w:val="00891534"/>
    <w:rsid w:val="00894E5D"/>
    <w:rsid w:val="008B14EC"/>
    <w:rsid w:val="008B2B52"/>
    <w:rsid w:val="008B7080"/>
    <w:rsid w:val="008C2FE8"/>
    <w:rsid w:val="008D7212"/>
    <w:rsid w:val="008E2463"/>
    <w:rsid w:val="008F23D9"/>
    <w:rsid w:val="008F430E"/>
    <w:rsid w:val="008F7E87"/>
    <w:rsid w:val="009010D8"/>
    <w:rsid w:val="009105F9"/>
    <w:rsid w:val="00910C64"/>
    <w:rsid w:val="00913690"/>
    <w:rsid w:val="00914D5D"/>
    <w:rsid w:val="00915605"/>
    <w:rsid w:val="00920EBA"/>
    <w:rsid w:val="009276F2"/>
    <w:rsid w:val="00936604"/>
    <w:rsid w:val="0094559C"/>
    <w:rsid w:val="00954403"/>
    <w:rsid w:val="009555CD"/>
    <w:rsid w:val="00961F19"/>
    <w:rsid w:val="009662C1"/>
    <w:rsid w:val="00966BE8"/>
    <w:rsid w:val="00971CDD"/>
    <w:rsid w:val="009754D1"/>
    <w:rsid w:val="00985B1F"/>
    <w:rsid w:val="009A1448"/>
    <w:rsid w:val="009A2794"/>
    <w:rsid w:val="009C1293"/>
    <w:rsid w:val="009C771D"/>
    <w:rsid w:val="009D3BE3"/>
    <w:rsid w:val="009E1F01"/>
    <w:rsid w:val="009E2BFA"/>
    <w:rsid w:val="009F192A"/>
    <w:rsid w:val="009F2382"/>
    <w:rsid w:val="009F30FD"/>
    <w:rsid w:val="009F367D"/>
    <w:rsid w:val="009F52C2"/>
    <w:rsid w:val="009F646A"/>
    <w:rsid w:val="00A025F1"/>
    <w:rsid w:val="00A02E25"/>
    <w:rsid w:val="00A045E8"/>
    <w:rsid w:val="00A204CD"/>
    <w:rsid w:val="00A24D48"/>
    <w:rsid w:val="00A25A70"/>
    <w:rsid w:val="00A26A70"/>
    <w:rsid w:val="00A3007E"/>
    <w:rsid w:val="00A34D39"/>
    <w:rsid w:val="00A36363"/>
    <w:rsid w:val="00A45498"/>
    <w:rsid w:val="00A50D05"/>
    <w:rsid w:val="00A61599"/>
    <w:rsid w:val="00A61CE5"/>
    <w:rsid w:val="00A67CBC"/>
    <w:rsid w:val="00A70AF5"/>
    <w:rsid w:val="00A71B9B"/>
    <w:rsid w:val="00A761CD"/>
    <w:rsid w:val="00A774CD"/>
    <w:rsid w:val="00A919A6"/>
    <w:rsid w:val="00A92EBD"/>
    <w:rsid w:val="00A94D83"/>
    <w:rsid w:val="00A95ABA"/>
    <w:rsid w:val="00A96AF7"/>
    <w:rsid w:val="00AA1742"/>
    <w:rsid w:val="00AB1287"/>
    <w:rsid w:val="00AB37BE"/>
    <w:rsid w:val="00AB4D50"/>
    <w:rsid w:val="00AB6AA8"/>
    <w:rsid w:val="00AB6AB5"/>
    <w:rsid w:val="00AB717E"/>
    <w:rsid w:val="00AC4EC5"/>
    <w:rsid w:val="00AE3C28"/>
    <w:rsid w:val="00AE4C66"/>
    <w:rsid w:val="00AE65E0"/>
    <w:rsid w:val="00AE6B85"/>
    <w:rsid w:val="00AF33C9"/>
    <w:rsid w:val="00B05752"/>
    <w:rsid w:val="00B1084A"/>
    <w:rsid w:val="00B115FD"/>
    <w:rsid w:val="00B14281"/>
    <w:rsid w:val="00B221E7"/>
    <w:rsid w:val="00B22886"/>
    <w:rsid w:val="00B23354"/>
    <w:rsid w:val="00B30C94"/>
    <w:rsid w:val="00B458AB"/>
    <w:rsid w:val="00B56301"/>
    <w:rsid w:val="00B668DA"/>
    <w:rsid w:val="00B72611"/>
    <w:rsid w:val="00B83C96"/>
    <w:rsid w:val="00B84780"/>
    <w:rsid w:val="00B9465D"/>
    <w:rsid w:val="00BA23A5"/>
    <w:rsid w:val="00BA2920"/>
    <w:rsid w:val="00BA782B"/>
    <w:rsid w:val="00BA7B9F"/>
    <w:rsid w:val="00BB092F"/>
    <w:rsid w:val="00BB1AA5"/>
    <w:rsid w:val="00BB5044"/>
    <w:rsid w:val="00BB6823"/>
    <w:rsid w:val="00BC0CEE"/>
    <w:rsid w:val="00BC3733"/>
    <w:rsid w:val="00BD6D72"/>
    <w:rsid w:val="00BD7C57"/>
    <w:rsid w:val="00BE254A"/>
    <w:rsid w:val="00BE732A"/>
    <w:rsid w:val="00BF76F8"/>
    <w:rsid w:val="00C03F03"/>
    <w:rsid w:val="00C05F0D"/>
    <w:rsid w:val="00C10CF4"/>
    <w:rsid w:val="00C2021E"/>
    <w:rsid w:val="00C21FF9"/>
    <w:rsid w:val="00C30D37"/>
    <w:rsid w:val="00C32A5C"/>
    <w:rsid w:val="00C33C43"/>
    <w:rsid w:val="00C35737"/>
    <w:rsid w:val="00C53DFD"/>
    <w:rsid w:val="00C54AEF"/>
    <w:rsid w:val="00C63E78"/>
    <w:rsid w:val="00C66AE2"/>
    <w:rsid w:val="00C72EC4"/>
    <w:rsid w:val="00C73049"/>
    <w:rsid w:val="00C76E50"/>
    <w:rsid w:val="00C80BC5"/>
    <w:rsid w:val="00C81CA7"/>
    <w:rsid w:val="00C847BD"/>
    <w:rsid w:val="00C854A2"/>
    <w:rsid w:val="00C87B1B"/>
    <w:rsid w:val="00C921AF"/>
    <w:rsid w:val="00C97577"/>
    <w:rsid w:val="00CA3F89"/>
    <w:rsid w:val="00CB4C9D"/>
    <w:rsid w:val="00CB5169"/>
    <w:rsid w:val="00CC01DC"/>
    <w:rsid w:val="00CC0898"/>
    <w:rsid w:val="00CD179C"/>
    <w:rsid w:val="00CD54C8"/>
    <w:rsid w:val="00CE09AE"/>
    <w:rsid w:val="00CE2103"/>
    <w:rsid w:val="00CE4A3F"/>
    <w:rsid w:val="00CE69D9"/>
    <w:rsid w:val="00CF2695"/>
    <w:rsid w:val="00D016F2"/>
    <w:rsid w:val="00D02A21"/>
    <w:rsid w:val="00D05CC2"/>
    <w:rsid w:val="00D0742D"/>
    <w:rsid w:val="00D1408B"/>
    <w:rsid w:val="00D16400"/>
    <w:rsid w:val="00D227AF"/>
    <w:rsid w:val="00D27553"/>
    <w:rsid w:val="00D33BA6"/>
    <w:rsid w:val="00D3454C"/>
    <w:rsid w:val="00D43415"/>
    <w:rsid w:val="00D52307"/>
    <w:rsid w:val="00D540CE"/>
    <w:rsid w:val="00D60729"/>
    <w:rsid w:val="00D80EAF"/>
    <w:rsid w:val="00D85400"/>
    <w:rsid w:val="00DA3129"/>
    <w:rsid w:val="00DA461D"/>
    <w:rsid w:val="00DA6B32"/>
    <w:rsid w:val="00DB1CD2"/>
    <w:rsid w:val="00DB4AF0"/>
    <w:rsid w:val="00DB6ACA"/>
    <w:rsid w:val="00DC790E"/>
    <w:rsid w:val="00DD2B67"/>
    <w:rsid w:val="00DD66F6"/>
    <w:rsid w:val="00DF3F4D"/>
    <w:rsid w:val="00E03936"/>
    <w:rsid w:val="00E17E0A"/>
    <w:rsid w:val="00E26063"/>
    <w:rsid w:val="00E328CC"/>
    <w:rsid w:val="00E40EB3"/>
    <w:rsid w:val="00E434D9"/>
    <w:rsid w:val="00E46512"/>
    <w:rsid w:val="00E474F2"/>
    <w:rsid w:val="00E50232"/>
    <w:rsid w:val="00E51E09"/>
    <w:rsid w:val="00E56DF1"/>
    <w:rsid w:val="00E6005A"/>
    <w:rsid w:val="00E60B16"/>
    <w:rsid w:val="00E930A3"/>
    <w:rsid w:val="00E94CEC"/>
    <w:rsid w:val="00E95FDF"/>
    <w:rsid w:val="00EC0A94"/>
    <w:rsid w:val="00EC4AD8"/>
    <w:rsid w:val="00EC765D"/>
    <w:rsid w:val="00ED3C38"/>
    <w:rsid w:val="00ED4CC7"/>
    <w:rsid w:val="00EE0B8F"/>
    <w:rsid w:val="00EE3E66"/>
    <w:rsid w:val="00EF0895"/>
    <w:rsid w:val="00EF5863"/>
    <w:rsid w:val="00F0295C"/>
    <w:rsid w:val="00F112F1"/>
    <w:rsid w:val="00F20F6F"/>
    <w:rsid w:val="00F30B41"/>
    <w:rsid w:val="00F3507A"/>
    <w:rsid w:val="00F371D0"/>
    <w:rsid w:val="00F44E1A"/>
    <w:rsid w:val="00F45A83"/>
    <w:rsid w:val="00F506D5"/>
    <w:rsid w:val="00F63BFF"/>
    <w:rsid w:val="00F77EA3"/>
    <w:rsid w:val="00F954AF"/>
    <w:rsid w:val="00FA3E5D"/>
    <w:rsid w:val="00FA452C"/>
    <w:rsid w:val="00FB4715"/>
    <w:rsid w:val="00FB7590"/>
    <w:rsid w:val="00FC3626"/>
    <w:rsid w:val="00FC4526"/>
    <w:rsid w:val="00FD4C69"/>
    <w:rsid w:val="00FD52B1"/>
    <w:rsid w:val="00FD6E2F"/>
    <w:rsid w:val="00FE5478"/>
    <w:rsid w:val="00FE765A"/>
    <w:rsid w:val="00FE784C"/>
    <w:rsid w:val="00FF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E785"/>
  <w15:docId w15:val="{FE60DCAD-45B2-4E67-8B05-08343A78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43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54388"/>
  </w:style>
  <w:style w:type="paragraph" w:styleId="a4">
    <w:name w:val="header"/>
    <w:basedOn w:val="a"/>
    <w:link w:val="Char0"/>
    <w:uiPriority w:val="99"/>
    <w:unhideWhenUsed/>
    <w:rsid w:val="00554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54388"/>
  </w:style>
  <w:style w:type="paragraph" w:customStyle="1" w:styleId="a5">
    <w:name w:val="바탕글"/>
    <w:basedOn w:val="a"/>
    <w:rsid w:val="00554388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Bibliography"/>
    <w:basedOn w:val="a"/>
    <w:next w:val="a"/>
    <w:uiPriority w:val="37"/>
    <w:unhideWhenUsed/>
    <w:rsid w:val="00554388"/>
    <w:pPr>
      <w:tabs>
        <w:tab w:val="left" w:pos="384"/>
      </w:tabs>
      <w:spacing w:after="240" w:line="240" w:lineRule="auto"/>
      <w:ind w:left="384" w:hanging="384"/>
    </w:pPr>
  </w:style>
  <w:style w:type="character" w:styleId="a7">
    <w:name w:val="Hyperlink"/>
    <w:basedOn w:val="a0"/>
    <w:uiPriority w:val="99"/>
    <w:unhideWhenUsed/>
    <w:rsid w:val="00554388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554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55438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5438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5438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5438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54388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554388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554388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554388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554388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554388"/>
    <w:rPr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5543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4388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16affiliation">
    <w:name w:val="MDPI_1.6_affiliation"/>
    <w:qFormat/>
    <w:rsid w:val="009F2382"/>
    <w:pPr>
      <w:adjustRightInd w:val="0"/>
      <w:snapToGrid w:val="0"/>
      <w:spacing w:after="0" w:line="26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e">
    <w:name w:val="line number"/>
    <w:basedOn w:val="a0"/>
    <w:uiPriority w:val="99"/>
    <w:semiHidden/>
    <w:unhideWhenUsed/>
    <w:rsid w:val="00864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D6362-803B-42F5-A5EF-75B2C5CBC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 W</dc:creator>
  <cp:keywords/>
  <dc:description/>
  <cp:lastModifiedBy>Sohn W</cp:lastModifiedBy>
  <cp:revision>10</cp:revision>
  <dcterms:created xsi:type="dcterms:W3CDTF">2022-04-25T15:35:00Z</dcterms:created>
  <dcterms:modified xsi:type="dcterms:W3CDTF">2022-05-1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5wRqIvNu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